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76FE45" w14:textId="77777777" w:rsidR="00E8688B" w:rsidRDefault="00E8688B"/>
    <w:tbl>
      <w:tblPr>
        <w:tblStyle w:val="a3"/>
        <w:tblW w:w="8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1143"/>
        <w:gridCol w:w="1408"/>
        <w:gridCol w:w="1266"/>
        <w:gridCol w:w="2504"/>
        <w:gridCol w:w="1106"/>
      </w:tblGrid>
      <w:tr w:rsidR="006B104E" w:rsidRPr="006E4EFF" w14:paraId="18B1B0F3" w14:textId="77777777" w:rsidTr="007405C1">
        <w:tc>
          <w:tcPr>
            <w:tcW w:w="8784" w:type="dxa"/>
            <w:gridSpan w:val="6"/>
            <w:tcBorders>
              <w:bottom w:val="single" w:sz="4" w:space="0" w:color="auto"/>
            </w:tcBorders>
          </w:tcPr>
          <w:p w14:paraId="65AC291A" w14:textId="092388D1" w:rsidR="006B104E" w:rsidRPr="006E4EFF" w:rsidRDefault="006B104E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6E4EFF">
              <w:rPr>
                <w:rFonts w:ascii="Arial" w:hAnsi="Arial" w:cs="Arial"/>
                <w:iCs/>
                <w:sz w:val="20"/>
                <w:szCs w:val="20"/>
              </w:rPr>
              <w:t>Supplemental Table 2. The results of logistic regression models</w:t>
            </w:r>
            <w:r w:rsidR="00AD7175">
              <w:rPr>
                <w:rFonts w:ascii="Arial" w:hAnsi="Arial" w:cs="Arial"/>
                <w:iCs/>
                <w:sz w:val="20"/>
                <w:szCs w:val="20"/>
              </w:rPr>
              <w:t xml:space="preserve"> for comparison</w:t>
            </w:r>
          </w:p>
        </w:tc>
      </w:tr>
      <w:tr w:rsidR="009C565C" w:rsidRPr="006E4EFF" w14:paraId="72E1E7FA" w14:textId="77777777" w:rsidTr="007405C1"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73DE2055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2B8B56B7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14:paraId="1B8A6B72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Estimate coefficient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14:paraId="2848BA66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Standard error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</w:tcPr>
          <w:p w14:paraId="0923A78F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 xml:space="preserve">Odds ratio </w:t>
            </w:r>
            <w:r w:rsidRPr="006E4EFF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  <w:p w14:paraId="37DFDDE2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(95% confidence interval)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22500524" w14:textId="77777777" w:rsidR="009C565C" w:rsidRPr="006E4EFF" w:rsidRDefault="009C565C" w:rsidP="009C565C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6E4EFF">
              <w:rPr>
                <w:rFonts w:ascii="Arial" w:hAnsi="Arial" w:cs="Arial"/>
                <w:i/>
                <w:sz w:val="20"/>
                <w:szCs w:val="20"/>
              </w:rPr>
              <w:t>P</w:t>
            </w:r>
          </w:p>
        </w:tc>
      </w:tr>
      <w:tr w:rsidR="009C565C" w:rsidRPr="006E4EFF" w14:paraId="10F1856A" w14:textId="77777777" w:rsidTr="007405C1">
        <w:tc>
          <w:tcPr>
            <w:tcW w:w="1357" w:type="dxa"/>
            <w:vMerge w:val="restart"/>
            <w:tcBorders>
              <w:top w:val="single" w:sz="4" w:space="0" w:color="auto"/>
            </w:tcBorders>
          </w:tcPr>
          <w:p w14:paraId="5F8D60F9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GLM model1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4DCE13BD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(Intercept)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75D806FC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-14.92</w:t>
            </w:r>
            <w:r w:rsidR="005E6BB3" w:rsidRPr="006E4EF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7B90DCC4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2804.6</w:t>
            </w:r>
            <w:r w:rsidR="005E6BB3" w:rsidRPr="006E4EFF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2504" w:type="dxa"/>
            <w:tcBorders>
              <w:top w:val="single" w:sz="4" w:space="0" w:color="auto"/>
            </w:tcBorders>
          </w:tcPr>
          <w:p w14:paraId="7F7248B4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0 (NA)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5E5C2B2F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C565C" w:rsidRPr="006E4EFF" w14:paraId="11AEB811" w14:textId="77777777" w:rsidTr="007405C1">
        <w:tc>
          <w:tcPr>
            <w:tcW w:w="1357" w:type="dxa"/>
            <w:vMerge/>
          </w:tcPr>
          <w:p w14:paraId="1C97F718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0CEF276B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CCL4</w:t>
            </w:r>
          </w:p>
        </w:tc>
        <w:tc>
          <w:tcPr>
            <w:tcW w:w="1408" w:type="dxa"/>
          </w:tcPr>
          <w:p w14:paraId="4DC7E33A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-0.91</w:t>
            </w:r>
            <w:r w:rsidR="005E6BB3" w:rsidRPr="006E4EF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66" w:type="dxa"/>
          </w:tcPr>
          <w:p w14:paraId="0864FA1F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0.37</w:t>
            </w:r>
            <w:r w:rsidR="005E6BB3" w:rsidRPr="006E4EF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504" w:type="dxa"/>
          </w:tcPr>
          <w:p w14:paraId="24DC26C5" w14:textId="77777777" w:rsidR="009C565C" w:rsidRPr="006E4EFF" w:rsidRDefault="009C565C" w:rsidP="00BE2996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 xml:space="preserve">0.4 (0.172 </w:t>
            </w:r>
            <w:r w:rsidR="00BE2996" w:rsidRPr="006E4EFF">
              <w:rPr>
                <w:rFonts w:ascii="Arial" w:hAnsi="Arial" w:cs="Arial"/>
                <w:sz w:val="20"/>
                <w:szCs w:val="20"/>
              </w:rPr>
              <w:t>-</w:t>
            </w:r>
            <w:r w:rsidRPr="006E4EFF">
              <w:rPr>
                <w:rFonts w:ascii="Arial" w:hAnsi="Arial" w:cs="Arial"/>
                <w:sz w:val="20"/>
                <w:szCs w:val="20"/>
              </w:rPr>
              <w:t xml:space="preserve"> 0.776)</w:t>
            </w:r>
          </w:p>
        </w:tc>
        <w:tc>
          <w:tcPr>
            <w:tcW w:w="1106" w:type="dxa"/>
          </w:tcPr>
          <w:p w14:paraId="2CC80D30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0.014 *</w:t>
            </w:r>
          </w:p>
        </w:tc>
      </w:tr>
      <w:tr w:rsidR="009C565C" w:rsidRPr="006E4EFF" w14:paraId="00A1A461" w14:textId="77777777" w:rsidTr="007405C1">
        <w:tc>
          <w:tcPr>
            <w:tcW w:w="1357" w:type="dxa"/>
            <w:vMerge/>
          </w:tcPr>
          <w:p w14:paraId="76D81E8B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5C18A771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MLD</w:t>
            </w:r>
          </w:p>
        </w:tc>
        <w:tc>
          <w:tcPr>
            <w:tcW w:w="1408" w:type="dxa"/>
          </w:tcPr>
          <w:p w14:paraId="38DC7816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-0.15</w:t>
            </w:r>
            <w:r w:rsidR="005E6BB3" w:rsidRPr="006E4EF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66" w:type="dxa"/>
          </w:tcPr>
          <w:p w14:paraId="7CF7BC41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0.19</w:t>
            </w:r>
            <w:r w:rsidR="005E6BB3" w:rsidRPr="006E4EF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504" w:type="dxa"/>
          </w:tcPr>
          <w:p w14:paraId="46FE08C4" w14:textId="77777777" w:rsidR="009C565C" w:rsidRPr="006E4EFF" w:rsidRDefault="009C565C" w:rsidP="00BE2996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 xml:space="preserve">0.86 (0.57 </w:t>
            </w:r>
            <w:r w:rsidR="00BE2996" w:rsidRPr="006E4EFF">
              <w:rPr>
                <w:rFonts w:ascii="Arial" w:hAnsi="Arial" w:cs="Arial"/>
                <w:sz w:val="20"/>
                <w:szCs w:val="20"/>
              </w:rPr>
              <w:t>-</w:t>
            </w:r>
            <w:r w:rsidRPr="006E4EFF">
              <w:rPr>
                <w:rFonts w:ascii="Arial" w:hAnsi="Arial" w:cs="Arial"/>
                <w:sz w:val="20"/>
                <w:szCs w:val="20"/>
              </w:rPr>
              <w:t xml:space="preserve"> 1.263)</w:t>
            </w:r>
          </w:p>
        </w:tc>
        <w:tc>
          <w:tcPr>
            <w:tcW w:w="1106" w:type="dxa"/>
          </w:tcPr>
          <w:p w14:paraId="1AA32A7C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0.441</w:t>
            </w:r>
          </w:p>
        </w:tc>
      </w:tr>
      <w:tr w:rsidR="009C565C" w:rsidRPr="006E4EFF" w14:paraId="06771038" w14:textId="77777777" w:rsidTr="007405C1">
        <w:tc>
          <w:tcPr>
            <w:tcW w:w="1357" w:type="dxa"/>
            <w:vMerge/>
            <w:tcBorders>
              <w:bottom w:val="single" w:sz="4" w:space="0" w:color="auto"/>
            </w:tcBorders>
          </w:tcPr>
          <w:p w14:paraId="542BBBBC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2CCDF25E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Chemo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73D7C1A2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18.8</w:t>
            </w:r>
            <w:r w:rsidR="005E6BB3" w:rsidRPr="006E4EFF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372C5A9D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2804.6</w:t>
            </w:r>
            <w:r w:rsidR="005E6BB3" w:rsidRPr="006E4EFF">
              <w:rPr>
                <w:rFonts w:ascii="Arial" w:hAnsi="Arial" w:cs="Arial"/>
                <w:sz w:val="20"/>
                <w:szCs w:val="20"/>
              </w:rPr>
              <w:t>02</w:t>
            </w:r>
          </w:p>
        </w:tc>
        <w:tc>
          <w:tcPr>
            <w:tcW w:w="2504" w:type="dxa"/>
            <w:tcBorders>
              <w:bottom w:val="single" w:sz="4" w:space="0" w:color="auto"/>
            </w:tcBorders>
          </w:tcPr>
          <w:p w14:paraId="3B9D0F21" w14:textId="77777777" w:rsidR="009C565C" w:rsidRPr="006E4EFF" w:rsidRDefault="009C565C" w:rsidP="00BE2996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1.52e8 (0</w:t>
            </w:r>
            <w:r w:rsidR="00D72FF4" w:rsidRPr="006E4E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BE2996" w:rsidRPr="006E4EFF">
              <w:rPr>
                <w:rFonts w:ascii="Arial" w:hAnsi="Arial" w:cs="Arial"/>
                <w:sz w:val="20"/>
                <w:szCs w:val="20"/>
              </w:rPr>
              <w:t>-</w:t>
            </w:r>
            <w:r w:rsidR="00D72FF4" w:rsidRPr="006E4EF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E4EFF">
              <w:rPr>
                <w:rFonts w:ascii="Arial" w:hAnsi="Arial" w:cs="Arial"/>
                <w:sz w:val="20"/>
                <w:szCs w:val="20"/>
              </w:rPr>
              <w:t>Inf)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135A3384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C565C" w:rsidRPr="006E4EFF" w14:paraId="51FE062C" w14:textId="77777777" w:rsidTr="007405C1">
        <w:tc>
          <w:tcPr>
            <w:tcW w:w="1357" w:type="dxa"/>
            <w:vMerge w:val="restart"/>
            <w:tcBorders>
              <w:top w:val="single" w:sz="4" w:space="0" w:color="auto"/>
            </w:tcBorders>
          </w:tcPr>
          <w:p w14:paraId="20B5EFD7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GLM model2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14:paraId="7EBEC71F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(Intercept)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77E9DD0E" w14:textId="77777777" w:rsidR="009C565C" w:rsidRPr="006E4EFF" w:rsidRDefault="00D72FF4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-15.529</w:t>
            </w:r>
          </w:p>
        </w:tc>
        <w:tc>
          <w:tcPr>
            <w:tcW w:w="1266" w:type="dxa"/>
            <w:tcBorders>
              <w:top w:val="single" w:sz="4" w:space="0" w:color="auto"/>
            </w:tcBorders>
          </w:tcPr>
          <w:p w14:paraId="61D25865" w14:textId="77777777" w:rsidR="009C565C" w:rsidRPr="006E4EFF" w:rsidRDefault="00D72FF4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2678.827</w:t>
            </w:r>
          </w:p>
        </w:tc>
        <w:tc>
          <w:tcPr>
            <w:tcW w:w="2504" w:type="dxa"/>
            <w:tcBorders>
              <w:top w:val="single" w:sz="4" w:space="0" w:color="auto"/>
            </w:tcBorders>
          </w:tcPr>
          <w:p w14:paraId="5D9613B3" w14:textId="77777777" w:rsidR="009C565C" w:rsidRPr="006E4EFF" w:rsidRDefault="00D72FF4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0 (NA)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617EA147" w14:textId="77777777" w:rsidR="009C565C" w:rsidRPr="006E4EFF" w:rsidRDefault="00D72FF4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C565C" w:rsidRPr="006E4EFF" w14:paraId="5E8BC0DA" w14:textId="77777777" w:rsidTr="007405C1">
        <w:tc>
          <w:tcPr>
            <w:tcW w:w="1357" w:type="dxa"/>
            <w:vMerge/>
          </w:tcPr>
          <w:p w14:paraId="193F969C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3781A33B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CCL4</w:t>
            </w:r>
          </w:p>
        </w:tc>
        <w:tc>
          <w:tcPr>
            <w:tcW w:w="1408" w:type="dxa"/>
          </w:tcPr>
          <w:p w14:paraId="035FEFFF" w14:textId="77777777" w:rsidR="009C565C" w:rsidRPr="006E4EFF" w:rsidRDefault="00D72FF4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-0.991</w:t>
            </w:r>
          </w:p>
        </w:tc>
        <w:tc>
          <w:tcPr>
            <w:tcW w:w="1266" w:type="dxa"/>
          </w:tcPr>
          <w:p w14:paraId="1286A9C9" w14:textId="77777777" w:rsidR="009C565C" w:rsidRPr="006E4EFF" w:rsidRDefault="00D72FF4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0.372</w:t>
            </w:r>
          </w:p>
        </w:tc>
        <w:tc>
          <w:tcPr>
            <w:tcW w:w="2504" w:type="dxa"/>
          </w:tcPr>
          <w:p w14:paraId="532C3492" w14:textId="77777777" w:rsidR="009C565C" w:rsidRPr="006E4EFF" w:rsidRDefault="00D72FF4" w:rsidP="00BE2996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 xml:space="preserve">0.371 (0.159 </w:t>
            </w:r>
            <w:r w:rsidR="00BE2996" w:rsidRPr="006E4EFF">
              <w:rPr>
                <w:rFonts w:ascii="Arial" w:hAnsi="Arial" w:cs="Arial"/>
                <w:sz w:val="20"/>
                <w:szCs w:val="20"/>
              </w:rPr>
              <w:t>-</w:t>
            </w:r>
            <w:r w:rsidRPr="006E4EFF">
              <w:rPr>
                <w:rFonts w:ascii="Arial" w:hAnsi="Arial" w:cs="Arial"/>
                <w:sz w:val="20"/>
                <w:szCs w:val="20"/>
              </w:rPr>
              <w:t xml:space="preserve"> 0.713)</w:t>
            </w:r>
          </w:p>
        </w:tc>
        <w:tc>
          <w:tcPr>
            <w:tcW w:w="1106" w:type="dxa"/>
          </w:tcPr>
          <w:p w14:paraId="61E9B9DA" w14:textId="77777777" w:rsidR="009C565C" w:rsidRPr="006E4EFF" w:rsidRDefault="00D72FF4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0.007 *</w:t>
            </w:r>
          </w:p>
        </w:tc>
      </w:tr>
      <w:tr w:rsidR="009C565C" w:rsidRPr="006E4EFF" w14:paraId="5DE1BAAF" w14:textId="77777777" w:rsidTr="007405C1">
        <w:tc>
          <w:tcPr>
            <w:tcW w:w="1357" w:type="dxa"/>
            <w:vMerge/>
          </w:tcPr>
          <w:p w14:paraId="3272512D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</w:tcPr>
          <w:p w14:paraId="66A0E6FD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V20</w:t>
            </w:r>
          </w:p>
        </w:tc>
        <w:tc>
          <w:tcPr>
            <w:tcW w:w="1408" w:type="dxa"/>
          </w:tcPr>
          <w:p w14:paraId="45CA683A" w14:textId="77777777" w:rsidR="009C565C" w:rsidRPr="006E4EFF" w:rsidRDefault="00D72FF4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-0.034</w:t>
            </w:r>
          </w:p>
        </w:tc>
        <w:tc>
          <w:tcPr>
            <w:tcW w:w="1266" w:type="dxa"/>
          </w:tcPr>
          <w:p w14:paraId="010D5DA1" w14:textId="77777777" w:rsidR="009C565C" w:rsidRPr="006E4EFF" w:rsidRDefault="00D72FF4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2504" w:type="dxa"/>
          </w:tcPr>
          <w:p w14:paraId="78CD93D2" w14:textId="77777777" w:rsidR="009C565C" w:rsidRPr="006E4EFF" w:rsidRDefault="00D72FF4" w:rsidP="00BE2996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 xml:space="preserve">0.966 (0.772 </w:t>
            </w:r>
            <w:r w:rsidR="00BE2996" w:rsidRPr="006E4EFF">
              <w:rPr>
                <w:rFonts w:ascii="Arial" w:hAnsi="Arial" w:cs="Arial"/>
                <w:sz w:val="20"/>
                <w:szCs w:val="20"/>
              </w:rPr>
              <w:t>-</w:t>
            </w:r>
            <w:r w:rsidRPr="006E4EFF">
              <w:rPr>
                <w:rFonts w:ascii="Arial" w:hAnsi="Arial" w:cs="Arial"/>
                <w:sz w:val="20"/>
                <w:szCs w:val="20"/>
              </w:rPr>
              <w:t xml:space="preserve"> 1.176)</w:t>
            </w:r>
          </w:p>
        </w:tc>
        <w:tc>
          <w:tcPr>
            <w:tcW w:w="1106" w:type="dxa"/>
          </w:tcPr>
          <w:p w14:paraId="01ACD12F" w14:textId="77777777" w:rsidR="009C565C" w:rsidRPr="006E4EFF" w:rsidRDefault="00D72FF4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0.739</w:t>
            </w:r>
          </w:p>
        </w:tc>
      </w:tr>
      <w:tr w:rsidR="009C565C" w:rsidRPr="006E4EFF" w14:paraId="19E751AA" w14:textId="77777777" w:rsidTr="007405C1">
        <w:tc>
          <w:tcPr>
            <w:tcW w:w="1357" w:type="dxa"/>
            <w:vMerge/>
            <w:tcBorders>
              <w:bottom w:val="single" w:sz="4" w:space="0" w:color="auto"/>
            </w:tcBorders>
          </w:tcPr>
          <w:p w14:paraId="37C3B7C6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14:paraId="6A6DFC7F" w14:textId="77777777" w:rsidR="009C565C" w:rsidRPr="006E4EFF" w:rsidRDefault="009C565C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Chemo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187C7E9D" w14:textId="77777777" w:rsidR="009C565C" w:rsidRPr="006E4EFF" w:rsidRDefault="00D72FF4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18.029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7B1204C7" w14:textId="77777777" w:rsidR="009C565C" w:rsidRPr="006E4EFF" w:rsidRDefault="00D72FF4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2678.827</w:t>
            </w:r>
          </w:p>
        </w:tc>
        <w:tc>
          <w:tcPr>
            <w:tcW w:w="2504" w:type="dxa"/>
            <w:tcBorders>
              <w:bottom w:val="single" w:sz="4" w:space="0" w:color="auto"/>
            </w:tcBorders>
          </w:tcPr>
          <w:p w14:paraId="7D4E4BE3" w14:textId="77777777" w:rsidR="009C565C" w:rsidRPr="006E4EFF" w:rsidRDefault="00D72FF4" w:rsidP="00BE2996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 xml:space="preserve">6.765e8 (0 </w:t>
            </w:r>
            <w:r w:rsidR="00BE2996" w:rsidRPr="006E4EFF">
              <w:rPr>
                <w:rFonts w:ascii="Arial" w:hAnsi="Arial" w:cs="Arial"/>
                <w:sz w:val="20"/>
                <w:szCs w:val="20"/>
              </w:rPr>
              <w:t>-</w:t>
            </w:r>
            <w:r w:rsidRPr="006E4EFF">
              <w:rPr>
                <w:rFonts w:ascii="Arial" w:hAnsi="Arial" w:cs="Arial"/>
                <w:sz w:val="20"/>
                <w:szCs w:val="20"/>
              </w:rPr>
              <w:t xml:space="preserve"> Inf)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3FC23E93" w14:textId="77777777" w:rsidR="009C565C" w:rsidRPr="006E4EFF" w:rsidRDefault="00D72FF4" w:rsidP="009C565C">
            <w:pPr>
              <w:rPr>
                <w:rFonts w:ascii="Arial" w:hAnsi="Arial" w:cs="Arial"/>
                <w:sz w:val="20"/>
                <w:szCs w:val="20"/>
              </w:rPr>
            </w:pPr>
            <w:r w:rsidRPr="006E4EF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5A34AC71" w14:textId="77777777" w:rsidR="005F727C" w:rsidRPr="006E4EFF" w:rsidRDefault="005F727C" w:rsidP="005F727C">
      <w:pPr>
        <w:rPr>
          <w:rFonts w:ascii="Arial" w:hAnsi="Arial" w:cs="Arial"/>
          <w:sz w:val="20"/>
          <w:szCs w:val="20"/>
        </w:rPr>
      </w:pPr>
      <w:r w:rsidRPr="006E4EFF">
        <w:rPr>
          <w:rFonts w:ascii="Arial" w:hAnsi="Arial" w:cs="Arial"/>
          <w:sz w:val="20"/>
          <w:szCs w:val="20"/>
        </w:rPr>
        <w:t>a.Ratio of levels in patient with RILF2/without RILF2.</w:t>
      </w:r>
    </w:p>
    <w:p w14:paraId="31C8420B" w14:textId="77777777" w:rsidR="00D54F2D" w:rsidRPr="006E4EFF" w:rsidRDefault="0061658A" w:rsidP="005F727C">
      <w:pPr>
        <w:rPr>
          <w:rFonts w:ascii="Arial" w:hAnsi="Arial" w:cs="Arial"/>
          <w:sz w:val="20"/>
          <w:szCs w:val="20"/>
        </w:rPr>
      </w:pPr>
      <w:r w:rsidRPr="006E4EFF">
        <w:rPr>
          <w:rFonts w:ascii="Arial" w:hAnsi="Arial" w:cs="Arial"/>
          <w:sz w:val="20"/>
          <w:szCs w:val="20"/>
        </w:rPr>
        <w:t>*</w:t>
      </w:r>
      <w:r w:rsidR="005F727C" w:rsidRPr="006E4EFF">
        <w:rPr>
          <w:rFonts w:ascii="Arial" w:hAnsi="Arial" w:cs="Arial"/>
          <w:sz w:val="20"/>
          <w:szCs w:val="20"/>
        </w:rPr>
        <w:t xml:space="preserve"> P value &lt; 0.05</w:t>
      </w:r>
    </w:p>
    <w:p w14:paraId="6A9A7569" w14:textId="77777777" w:rsidR="00D54F2D" w:rsidRDefault="00D54F2D">
      <w:bookmarkStart w:id="0" w:name="_GoBack"/>
      <w:bookmarkEnd w:id="0"/>
    </w:p>
    <w:sectPr w:rsidR="00D54F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BA7CA4" w14:textId="77777777" w:rsidR="00BE2996" w:rsidRDefault="00BE2996" w:rsidP="00BE2996">
      <w:r>
        <w:separator/>
      </w:r>
    </w:p>
  </w:endnote>
  <w:endnote w:type="continuationSeparator" w:id="0">
    <w:p w14:paraId="289B3B72" w14:textId="77777777" w:rsidR="00BE2996" w:rsidRDefault="00BE2996" w:rsidP="00BE2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97400B" w14:textId="77777777" w:rsidR="00BE2996" w:rsidRDefault="00BE2996" w:rsidP="00BE2996">
      <w:r>
        <w:separator/>
      </w:r>
    </w:p>
  </w:footnote>
  <w:footnote w:type="continuationSeparator" w:id="0">
    <w:p w14:paraId="4B2C50D1" w14:textId="77777777" w:rsidR="00BE2996" w:rsidRDefault="00BE2996" w:rsidP="00BE29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E2B36"/>
    <w:multiLevelType w:val="hybridMultilevel"/>
    <w:tmpl w:val="86840B1E"/>
    <w:lvl w:ilvl="0" w:tplc="FB9420E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8D57377"/>
    <w:multiLevelType w:val="hybridMultilevel"/>
    <w:tmpl w:val="083EA082"/>
    <w:lvl w:ilvl="0" w:tplc="74EAAC3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F2D"/>
    <w:rsid w:val="000C74E3"/>
    <w:rsid w:val="004420EA"/>
    <w:rsid w:val="005A69C7"/>
    <w:rsid w:val="005E6BB3"/>
    <w:rsid w:val="005F727C"/>
    <w:rsid w:val="0061658A"/>
    <w:rsid w:val="006B104E"/>
    <w:rsid w:val="006B1877"/>
    <w:rsid w:val="006E4EFF"/>
    <w:rsid w:val="007405C1"/>
    <w:rsid w:val="007C2B83"/>
    <w:rsid w:val="009C565C"/>
    <w:rsid w:val="00AD7175"/>
    <w:rsid w:val="00AE462C"/>
    <w:rsid w:val="00B87903"/>
    <w:rsid w:val="00BE2996"/>
    <w:rsid w:val="00D54F2D"/>
    <w:rsid w:val="00D72FF4"/>
    <w:rsid w:val="00E86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9FE8DD7"/>
  <w15:chartTrackingRefBased/>
  <w15:docId w15:val="{2F779DA6-4CC2-474D-B135-BAF6114D2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4F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B1877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BE29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E299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E29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E2996"/>
    <w:rPr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6B104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B104E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6B104E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6B104E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6B104E"/>
  </w:style>
  <w:style w:type="paragraph" w:styleId="ae">
    <w:name w:val="annotation subject"/>
    <w:basedOn w:val="ac"/>
    <w:next w:val="ac"/>
    <w:link w:val="af"/>
    <w:uiPriority w:val="99"/>
    <w:semiHidden/>
    <w:unhideWhenUsed/>
    <w:rsid w:val="006B104E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6B104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Hao</dc:creator>
  <cp:keywords/>
  <dc:description/>
  <cp:lastModifiedBy>Yu Hao</cp:lastModifiedBy>
  <cp:revision>19</cp:revision>
  <dcterms:created xsi:type="dcterms:W3CDTF">2020-11-12T15:14:00Z</dcterms:created>
  <dcterms:modified xsi:type="dcterms:W3CDTF">2020-11-25T16:44:00Z</dcterms:modified>
</cp:coreProperties>
</file>